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E0E" w:rsidRDefault="008E4E0E" w:rsidP="00E82141">
      <w:pPr>
        <w:spacing w:line="24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Table S1. Primer sequences</w:t>
      </w:r>
    </w:p>
    <w:tbl>
      <w:tblPr>
        <w:tblW w:w="8446" w:type="dxa"/>
        <w:tblLook w:val="04A0" w:firstRow="1" w:lastRow="0" w:firstColumn="1" w:lastColumn="0" w:noHBand="0" w:noVBand="1"/>
      </w:tblPr>
      <w:tblGrid>
        <w:gridCol w:w="1060"/>
        <w:gridCol w:w="1120"/>
        <w:gridCol w:w="6266"/>
      </w:tblGrid>
      <w:tr w:rsidR="008E4E0E" w:rsidRPr="0086574E" w:rsidTr="00C823BC">
        <w:trPr>
          <w:trHeight w:val="315"/>
        </w:trPr>
        <w:tc>
          <w:tcPr>
            <w:tcW w:w="10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Hprt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86574E">
              <w:rPr>
                <w:rFonts w:ascii="Calibri" w:eastAsia="Times New Roman" w:hAnsi="Calibri" w:cs="Arial"/>
                <w:color w:val="000000"/>
              </w:rPr>
              <w:t>*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626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GCTTGCTGGTGAAAAGGACCTCTCGAAG-3'</w:t>
            </w:r>
          </w:p>
        </w:tc>
      </w:tr>
      <w:tr w:rsidR="008E4E0E" w:rsidRPr="0086574E" w:rsidTr="00C823BC">
        <w:trPr>
          <w:trHeight w:val="315"/>
        </w:trPr>
        <w:tc>
          <w:tcPr>
            <w:tcW w:w="1060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6266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CCCTGAAGTACTCATTATAGTCAAGGGCAT-3'</w:t>
            </w:r>
          </w:p>
        </w:tc>
      </w:tr>
      <w:tr w:rsidR="008E4E0E" w:rsidRPr="0086574E" w:rsidTr="00C823BC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Isl1</w:t>
            </w:r>
            <w:r w:rsidRPr="0086574E">
              <w:rPr>
                <w:rFonts w:ascii="Calibri" w:eastAsia="Times New Roman" w:hAnsi="Calibri" w:cs="Arial"/>
                <w:color w:val="000000"/>
              </w:rPr>
              <w:t>*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626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GCAACCCAACGACAAAACTAA-3'</w:t>
            </w:r>
          </w:p>
        </w:tc>
      </w:tr>
      <w:tr w:rsidR="008E4E0E" w:rsidRPr="0086574E" w:rsidTr="00C823BC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6266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CCATCATGTCTCTCCGGACT-3'</w:t>
            </w:r>
          </w:p>
        </w:tc>
      </w:tr>
      <w:tr w:rsidR="008E4E0E" w:rsidRPr="0086574E" w:rsidTr="00C823BC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Atoh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626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GAGTGGGCTGAGGTAAAAGAGT-3'</w:t>
            </w:r>
          </w:p>
        </w:tc>
      </w:tr>
      <w:tr w:rsidR="008E4E0E" w:rsidRPr="0086574E" w:rsidTr="00C823BC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626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GGTCGGTGCTATCCAGGAG-3'</w:t>
            </w:r>
          </w:p>
        </w:tc>
      </w:tr>
      <w:tr w:rsidR="008E4E0E" w:rsidRPr="0086574E" w:rsidTr="00C823BC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Neurod1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6266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ATGACCAAATCATACAGCGAGAG-3'</w:t>
            </w:r>
          </w:p>
        </w:tc>
      </w:tr>
      <w:tr w:rsidR="008E4E0E" w:rsidRPr="0086574E" w:rsidTr="00C823BC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626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TCTGCCTCGTGTTCCTCGT-3'</w:t>
            </w:r>
          </w:p>
        </w:tc>
      </w:tr>
      <w:tr w:rsidR="008E4E0E" w:rsidRPr="0086574E" w:rsidTr="00C823BC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6574E">
              <w:rPr>
                <w:rFonts w:ascii="Arial" w:eastAsia="Times New Roman" w:hAnsi="Arial" w:cs="Arial"/>
                <w:color w:val="000000"/>
              </w:rPr>
              <w:t>Shh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626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AAAGCTGACCCCTTTAGCCTA-3'</w:t>
            </w:r>
          </w:p>
        </w:tc>
      </w:tr>
      <w:tr w:rsidR="008E4E0E" w:rsidRPr="0086574E" w:rsidTr="00C823BC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626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TTCGGAGTTTCTTGTGATCTTCC-3'</w:t>
            </w:r>
          </w:p>
        </w:tc>
      </w:tr>
      <w:tr w:rsidR="008E4E0E" w:rsidRPr="0086574E" w:rsidTr="00C823BC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Pax6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6266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TACCAGTGTCTACCAGCCAAT-3'</w:t>
            </w:r>
          </w:p>
        </w:tc>
      </w:tr>
      <w:tr w:rsidR="008E4E0E" w:rsidRPr="0086574E" w:rsidTr="00C823BC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626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TGCACGAGTATGAGGAGGTCT-3'</w:t>
            </w:r>
          </w:p>
        </w:tc>
      </w:tr>
      <w:tr w:rsidR="008E4E0E" w:rsidRPr="0086574E" w:rsidTr="00C823BC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Lhx3</w:t>
            </w:r>
            <w:r w:rsidRPr="0086574E">
              <w:rPr>
                <w:rFonts w:ascii="Calibri" w:eastAsia="Times New Roman" w:hAnsi="Calibri" w:cs="Arial"/>
                <w:color w:val="000000"/>
              </w:rPr>
              <w:t>*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626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CAGACCCAGGGGAAGTTCAG-3'</w:t>
            </w:r>
          </w:p>
        </w:tc>
      </w:tr>
      <w:tr w:rsidR="008E4E0E" w:rsidRPr="0086574E" w:rsidTr="00C823BC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626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CACACATCGGGATCTCTCGG-3'</w:t>
            </w:r>
          </w:p>
        </w:tc>
      </w:tr>
      <w:tr w:rsidR="008E4E0E" w:rsidRPr="0086574E" w:rsidTr="00C823BC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Neurod4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6266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AGCTGGTCAACACACAATCCT-3'</w:t>
            </w:r>
          </w:p>
        </w:tc>
      </w:tr>
      <w:tr w:rsidR="008E4E0E" w:rsidRPr="0086574E" w:rsidTr="00C823BC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626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GTTCCGAGCATTCCATAAGAGC-3'</w:t>
            </w:r>
          </w:p>
        </w:tc>
      </w:tr>
      <w:tr w:rsidR="008E4E0E" w:rsidRPr="0086574E" w:rsidTr="00C823BC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Neurog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626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AACTCCACGTCCCCATACAG-3'</w:t>
            </w:r>
          </w:p>
        </w:tc>
      </w:tr>
      <w:tr w:rsidR="008E4E0E" w:rsidRPr="0086574E" w:rsidTr="00C823BC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626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GAGGCGCATAACGATGCTTCT-3'</w:t>
            </w:r>
          </w:p>
        </w:tc>
      </w:tr>
      <w:tr w:rsidR="008E4E0E" w:rsidRPr="0086574E" w:rsidTr="00C823BC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Isl2*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6266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GCGGGGCAGGAGTTAGTTAG-3'</w:t>
            </w:r>
          </w:p>
        </w:tc>
      </w:tr>
      <w:tr w:rsidR="008E4E0E" w:rsidRPr="0086574E" w:rsidTr="00C823BC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626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CCGGGCTTCTTCTTGGAATG-3'</w:t>
            </w:r>
          </w:p>
        </w:tc>
      </w:tr>
      <w:tr w:rsidR="008E4E0E" w:rsidRPr="0086574E" w:rsidTr="00C823BC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Calb2*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626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TGATGCTGACGGAAATGGGT-3'</w:t>
            </w:r>
          </w:p>
        </w:tc>
      </w:tr>
      <w:tr w:rsidR="008E4E0E" w:rsidRPr="0086574E" w:rsidTr="00C823BC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626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CCCTTCCTTGCCTTCTCCAG-3'</w:t>
            </w:r>
          </w:p>
        </w:tc>
      </w:tr>
      <w:tr w:rsidR="008E4E0E" w:rsidRPr="0086574E" w:rsidTr="00C823BC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6574E">
              <w:rPr>
                <w:rFonts w:ascii="Arial" w:eastAsia="Times New Roman" w:hAnsi="Arial" w:cs="Arial"/>
                <w:color w:val="000000"/>
              </w:rPr>
              <w:t>Pvalb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6266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ATCAAGAAGGCGATAGGAGCC-3'</w:t>
            </w:r>
          </w:p>
        </w:tc>
      </w:tr>
      <w:tr w:rsidR="008E4E0E" w:rsidRPr="0086574E" w:rsidTr="00C823BC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626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GGCCAGAAGCGTCTTTGTT-3'</w:t>
            </w:r>
          </w:p>
        </w:tc>
      </w:tr>
      <w:tr w:rsidR="008E4E0E" w:rsidRPr="0086574E" w:rsidTr="00C823BC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Cacng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626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AAAACAGCGAAGGTTCGTGTG-3'</w:t>
            </w:r>
          </w:p>
        </w:tc>
      </w:tr>
      <w:tr w:rsidR="008E4E0E" w:rsidRPr="0086574E" w:rsidTr="00C823BC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626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CTGCCTCGCACGTTTCATTG-3'</w:t>
            </w:r>
          </w:p>
        </w:tc>
      </w:tr>
      <w:tr w:rsidR="008E4E0E" w:rsidRPr="0086574E" w:rsidTr="00C823BC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Pax2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6266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AAGCCCGGAGTGATTGGTG-3'</w:t>
            </w:r>
          </w:p>
        </w:tc>
      </w:tr>
      <w:tr w:rsidR="008E4E0E" w:rsidRPr="0086574E" w:rsidTr="00C823BC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6266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CAGGCGAACATAGTCGGGTT-3'</w:t>
            </w:r>
          </w:p>
        </w:tc>
      </w:tr>
      <w:tr w:rsidR="008E4E0E" w:rsidRPr="0086574E" w:rsidTr="00C823BC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Lhx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6266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CCCATCCTGGACCGTTTCC-3'</w:t>
            </w:r>
          </w:p>
        </w:tc>
      </w:tr>
      <w:tr w:rsidR="008E4E0E" w:rsidRPr="0086574E" w:rsidTr="00C823BC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626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CGCTTGGAGAGATGCCCTG-3'</w:t>
            </w:r>
          </w:p>
        </w:tc>
      </w:tr>
      <w:tr w:rsidR="008E4E0E" w:rsidRPr="0086574E" w:rsidTr="00C823BC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Slc32a1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626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ACCTCCGTGTCCAACAAGTC-3'</w:t>
            </w:r>
          </w:p>
        </w:tc>
      </w:tr>
      <w:tr w:rsidR="008E4E0E" w:rsidRPr="0086574E" w:rsidTr="00C823BC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6266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CAAAGTCGAGATCGTCGCAGT-3'</w:t>
            </w:r>
          </w:p>
        </w:tc>
      </w:tr>
      <w:tr w:rsidR="008E4E0E" w:rsidRPr="0086574E" w:rsidTr="00C823BC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6574E">
              <w:rPr>
                <w:rFonts w:ascii="Arial" w:eastAsia="Times New Roman" w:hAnsi="Arial" w:cs="Arial"/>
                <w:color w:val="000000"/>
              </w:rPr>
              <w:t>Gphn</w:t>
            </w:r>
            <w:proofErr w:type="spellEnd"/>
            <w:r w:rsidRPr="0086574E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62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CAACCACGACCATCAAATCCG-3'</w:t>
            </w:r>
          </w:p>
        </w:tc>
      </w:tr>
      <w:tr w:rsidR="008E4E0E" w:rsidRPr="0086574E" w:rsidTr="00C823BC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6266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CCAACAAAGAAGGATCTTGGACA-3'</w:t>
            </w:r>
          </w:p>
        </w:tc>
      </w:tr>
      <w:tr w:rsidR="008E4E0E" w:rsidRPr="0086574E" w:rsidTr="00C823BC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Grin1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6266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AGAGCCCGACCCTAAAAAGAA-3'</w:t>
            </w:r>
          </w:p>
        </w:tc>
      </w:tr>
      <w:tr w:rsidR="008E4E0E" w:rsidRPr="0086574E" w:rsidTr="00C823BC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626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CCCTCCTCCCTCTCAATAGC-3'</w:t>
            </w:r>
          </w:p>
        </w:tc>
      </w:tr>
      <w:tr w:rsidR="008E4E0E" w:rsidRPr="0086574E" w:rsidTr="00C823BC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Slc17a7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626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GGTGGAGGGGGTCACATAC-3'</w:t>
            </w:r>
          </w:p>
        </w:tc>
      </w:tr>
      <w:tr w:rsidR="008E4E0E" w:rsidRPr="0086574E" w:rsidTr="00C823BC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626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AGATCCCGAAGCTGCCATAGA-3'</w:t>
            </w:r>
          </w:p>
        </w:tc>
      </w:tr>
      <w:tr w:rsidR="008E4E0E" w:rsidRPr="0086574E" w:rsidTr="00C823BC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 xml:space="preserve">Dlg4 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6266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TGAGATCAGTCATAGCAGCTACT-3'</w:t>
            </w:r>
          </w:p>
        </w:tc>
      </w:tr>
      <w:tr w:rsidR="008E4E0E" w:rsidRPr="0086574E" w:rsidTr="00C823BC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626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4E0E" w:rsidRPr="0086574E" w:rsidRDefault="008E4E0E" w:rsidP="00C823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574E">
              <w:rPr>
                <w:rFonts w:ascii="Arial" w:eastAsia="Times New Roman" w:hAnsi="Arial" w:cs="Arial"/>
                <w:color w:val="000000"/>
              </w:rPr>
              <w:t>5'-CTTCCTCCCCTAGCAGGTCC-3'</w:t>
            </w:r>
          </w:p>
        </w:tc>
      </w:tr>
    </w:tbl>
    <w:p w:rsidR="008E4E0E" w:rsidRPr="00DF3FF4" w:rsidRDefault="008E4E0E" w:rsidP="008E4E0E">
      <w:pPr>
        <w:spacing w:line="24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 w:rsidRPr="007A7D13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lastRenderedPageBreak/>
        <w:t>*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Primers d</w:t>
      </w:r>
      <w:r w:rsidRPr="007A7D13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esigned using </w:t>
      </w:r>
      <w:hyperlink r:id="rId7" w:history="1">
        <w:r w:rsidR="00E82141" w:rsidRPr="0026648D">
          <w:rPr>
            <w:rStyle w:val="Hyperlink"/>
            <w:rFonts w:ascii="Arial" w:hAnsi="Arial" w:cs="Arial"/>
            <w:sz w:val="24"/>
            <w:szCs w:val="24"/>
            <w:shd w:val="clear" w:color="auto" w:fill="FFFFFF"/>
            <w:lang w:val="en-US"/>
          </w:rPr>
          <w:t>http://www.ncbi.nlm.nih.gov/tools/primer-blast/</w:t>
        </w:r>
      </w:hyperlink>
      <w:r w:rsidR="00E82141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;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the rest of primers </w:t>
      </w:r>
      <w:r w:rsidRPr="007A7D13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from primer database http://pga.mgh.harvard.edu/primerbank</w:t>
      </w:r>
    </w:p>
    <w:p w:rsidR="001D1675" w:rsidRDefault="001D1675"/>
    <w:sectPr w:rsidR="001D167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82141">
      <w:pPr>
        <w:spacing w:after="0" w:line="240" w:lineRule="auto"/>
      </w:pPr>
      <w:r>
        <w:separator/>
      </w:r>
    </w:p>
  </w:endnote>
  <w:endnote w:type="continuationSeparator" w:id="0">
    <w:p w:rsidR="00000000" w:rsidRDefault="00E82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34711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7D13" w:rsidRDefault="008E4E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214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A7D13" w:rsidRDefault="00E8214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82141">
      <w:pPr>
        <w:spacing w:after="0" w:line="240" w:lineRule="auto"/>
      </w:pPr>
      <w:r>
        <w:separator/>
      </w:r>
    </w:p>
  </w:footnote>
  <w:footnote w:type="continuationSeparator" w:id="0">
    <w:p w:rsidR="00000000" w:rsidRDefault="00E821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E0E"/>
    <w:rsid w:val="001D1675"/>
    <w:rsid w:val="008E4E0E"/>
    <w:rsid w:val="00E82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E0E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E4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E0E"/>
    <w:rPr>
      <w:lang w:val="en-GB"/>
    </w:rPr>
  </w:style>
  <w:style w:type="character" w:styleId="Hyperlink">
    <w:name w:val="Hyperlink"/>
    <w:basedOn w:val="DefaultParagraphFont"/>
    <w:uiPriority w:val="99"/>
    <w:unhideWhenUsed/>
    <w:rsid w:val="00E82141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E0E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E4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E0E"/>
    <w:rPr>
      <w:lang w:val="en-GB"/>
    </w:rPr>
  </w:style>
  <w:style w:type="character" w:styleId="Hyperlink">
    <w:name w:val="Hyperlink"/>
    <w:basedOn w:val="DefaultParagraphFont"/>
    <w:uiPriority w:val="99"/>
    <w:unhideWhenUsed/>
    <w:rsid w:val="00E8214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ncbi.nlm.nih.gov/tools/primer-blast/" TargetMode="Externa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9</Words>
  <Characters>159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Pavlinkova</dc:creator>
  <cp:keywords/>
  <dc:description/>
  <cp:lastModifiedBy>Gabriela Pavlinkova</cp:lastModifiedBy>
  <cp:revision>2</cp:revision>
  <dcterms:created xsi:type="dcterms:W3CDTF">2015-08-26T15:08:00Z</dcterms:created>
  <dcterms:modified xsi:type="dcterms:W3CDTF">2015-08-26T15:08:00Z</dcterms:modified>
</cp:coreProperties>
</file>